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 S3. A lists of miRNA evaluated  by Northern blot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094" w:type="dxa"/>
        <w:jc w:val="left"/>
        <w:tblInd w:w="17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77"/>
        <w:gridCol w:w="1553"/>
        <w:gridCol w:w="1880"/>
        <w:gridCol w:w="2289"/>
        <w:gridCol w:w="2595"/>
      </w:tblGrid>
      <w:tr>
        <w:trPr>
          <w:trHeight w:val="879" w:hRule="atLeast"/>
        </w:trPr>
        <w:tc>
          <w:tcPr>
            <w:tcW w:w="177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 xml:space="preserve">miRNA </w:t>
            </w:r>
          </w:p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candidates</w:t>
            </w:r>
          </w:p>
        </w:tc>
        <w:tc>
          <w:tcPr>
            <w:tcW w:w="15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Frequency</w:t>
            </w:r>
          </w:p>
        </w:tc>
        <w:tc>
          <w:tcPr>
            <w:tcW w:w="18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 xml:space="preserve">Stem length </w:t>
            </w:r>
          </w:p>
        </w:tc>
        <w:tc>
          <w:tcPr>
            <w:tcW w:w="22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 xml:space="preserve">Northern blot </w:t>
            </w:r>
          </w:p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endogenous  RNA)</w:t>
            </w:r>
          </w:p>
        </w:tc>
        <w:tc>
          <w:tcPr>
            <w:tcW w:w="259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rthern blot</w:t>
            </w:r>
          </w:p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(Overexpression )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25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4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65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3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00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2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4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5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5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Yes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5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39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4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6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2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45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Yes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D*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7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34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5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24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5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7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1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9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1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7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5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14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2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27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15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8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56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Yes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1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2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2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8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23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4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1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26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5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Yes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D*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27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31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Yes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mir-B2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42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</w:rPr>
              <w:t>Yes</w:t>
            </w:r>
          </w:p>
        </w:tc>
      </w:tr>
      <w:tr>
        <w:trPr>
          <w:trHeight w:val="357" w:hRule="atLeast"/>
        </w:trPr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Mir-B3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31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pacing w:lineRule="auto" w:line="240" w:before="58" w:after="0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D*: not determined by overexpression of precursor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1:08:00Z</dcterms:created>
  <dc:creator>WMC User</dc:creator>
  <dc:description/>
  <cp:keywords/>
  <dc:language>en-US</dc:language>
  <cp:lastModifiedBy>Damon Larson</cp:lastModifiedBy>
  <dcterms:modified xsi:type="dcterms:W3CDTF">2011-01-19T21:09:00Z</dcterms:modified>
  <cp:revision>3</cp:revision>
  <dc:subject/>
  <dc:title>Table S1</dc:title>
</cp:coreProperties>
</file>